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1E8146" w14:textId="4828EE74" w:rsidR="00B250A8" w:rsidRPr="00E40B6C" w:rsidRDefault="001223C8" w:rsidP="00B30E7A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40B6C">
        <w:rPr>
          <w:rFonts w:ascii="Times New Roman" w:hAnsi="Times New Roman" w:cs="Times New Roman"/>
          <w:b/>
          <w:bCs/>
          <w:lang w:val="en-US"/>
        </w:rPr>
        <w:t>Suppl</w:t>
      </w:r>
      <w:r w:rsidR="00324329">
        <w:rPr>
          <w:rFonts w:ascii="Times New Roman" w:hAnsi="Times New Roman" w:cs="Times New Roman"/>
          <w:b/>
          <w:bCs/>
          <w:lang w:val="en-US"/>
        </w:rPr>
        <w:t>.</w:t>
      </w:r>
      <w:r w:rsidRPr="00E40B6C">
        <w:rPr>
          <w:rFonts w:ascii="Times New Roman" w:hAnsi="Times New Roman" w:cs="Times New Roman"/>
          <w:b/>
          <w:bCs/>
          <w:lang w:val="en-US"/>
        </w:rPr>
        <w:t xml:space="preserve"> Table </w:t>
      </w:r>
      <w:r w:rsidR="00537849">
        <w:rPr>
          <w:rFonts w:ascii="Times New Roman" w:hAnsi="Times New Roman" w:cs="Times New Roman"/>
          <w:b/>
          <w:bCs/>
          <w:lang w:val="en-US"/>
        </w:rPr>
        <w:t>2</w:t>
      </w:r>
      <w:r w:rsidRPr="00E40B6C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E40B6C" w:rsidRPr="00FC43F0">
        <w:rPr>
          <w:rFonts w:ascii="Times New Roman" w:hAnsi="Times New Roman" w:cs="Times New Roman"/>
          <w:lang w:val="en-US"/>
        </w:rPr>
        <w:t xml:space="preserve">Minimum inhibitory concentrations (MICs) and minimum algicidal concentrations (MACs) of drugs tested for 28 </w:t>
      </w:r>
      <w:r w:rsidR="00E40B6C" w:rsidRPr="00FC43F0">
        <w:rPr>
          <w:rFonts w:ascii="Times New Roman" w:hAnsi="Times New Roman" w:cs="Times New Roman"/>
          <w:i/>
          <w:iCs/>
          <w:lang w:val="en-US"/>
        </w:rPr>
        <w:t>Prototheca</w:t>
      </w:r>
      <w:r w:rsidR="00B30E7A">
        <w:rPr>
          <w:rFonts w:ascii="Times New Roman" w:hAnsi="Times New Roman" w:cs="Times New Roman"/>
          <w:lang w:val="en-US"/>
        </w:rPr>
        <w:t xml:space="preserve"> sp.</w:t>
      </w:r>
      <w:r w:rsidR="00E40B6C" w:rsidRPr="00FC43F0">
        <w:rPr>
          <w:rFonts w:ascii="Times New Roman" w:hAnsi="Times New Roman" w:cs="Times New Roman"/>
          <w:lang w:val="en-US"/>
        </w:rPr>
        <w:t xml:space="preserve"> isolates.</w:t>
      </w:r>
    </w:p>
    <w:p w14:paraId="3E97BF9A" w14:textId="4028BC75" w:rsidR="00B250A8" w:rsidRDefault="00B250A8">
      <w:pPr>
        <w:rPr>
          <w:lang w:val="en-US"/>
        </w:rPr>
      </w:pPr>
    </w:p>
    <w:tbl>
      <w:tblPr>
        <w:tblStyle w:val="Zwykatabela21"/>
        <w:tblpPr w:leftFromText="141" w:rightFromText="141" w:vertAnchor="text" w:horzAnchor="margin" w:tblpXSpec="center" w:tblpY="20"/>
        <w:tblW w:w="0" w:type="auto"/>
        <w:tblLayout w:type="fixed"/>
        <w:tblLook w:val="04A0" w:firstRow="1" w:lastRow="0" w:firstColumn="1" w:lastColumn="0" w:noHBand="0" w:noVBand="1"/>
      </w:tblPr>
      <w:tblGrid>
        <w:gridCol w:w="935"/>
        <w:gridCol w:w="1692"/>
        <w:gridCol w:w="1695"/>
        <w:gridCol w:w="1692"/>
        <w:gridCol w:w="1695"/>
        <w:gridCol w:w="1692"/>
        <w:gridCol w:w="1695"/>
        <w:gridCol w:w="1692"/>
        <w:gridCol w:w="1700"/>
      </w:tblGrid>
      <w:tr w:rsidR="00CD2C33" w:rsidRPr="007C29BC" w14:paraId="7F57BEC0" w14:textId="77777777" w:rsidTr="002560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vMerge w:val="restart"/>
            <w:vAlign w:val="bottom"/>
          </w:tcPr>
          <w:p w14:paraId="2190C236" w14:textId="77777777" w:rsidR="00CD2C33" w:rsidRPr="007C29BC" w:rsidRDefault="00CD2C33" w:rsidP="00CD2C3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Drug</w:t>
            </w:r>
          </w:p>
        </w:tc>
        <w:tc>
          <w:tcPr>
            <w:tcW w:w="13553" w:type="dxa"/>
            <w:gridSpan w:val="8"/>
          </w:tcPr>
          <w:p w14:paraId="49774325" w14:textId="77777777" w:rsidR="00CD2C33" w:rsidRPr="007C29BC" w:rsidRDefault="00CD2C33" w:rsidP="00CD2C3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bCs w:val="0"/>
                <w:color w:val="000000" w:themeColor="text1"/>
                <w:sz w:val="22"/>
                <w:szCs w:val="22"/>
                <w:lang w:val="en-US"/>
              </w:rPr>
              <w:t>MIC [mg/L]</w:t>
            </w:r>
          </w:p>
        </w:tc>
      </w:tr>
      <w:tr w:rsidR="00CD2C33" w:rsidRPr="007C29BC" w14:paraId="7A1487BD" w14:textId="77777777" w:rsidTr="00256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vMerge/>
          </w:tcPr>
          <w:p w14:paraId="643DC38F" w14:textId="77777777" w:rsidR="00CD2C33" w:rsidRPr="007C29BC" w:rsidRDefault="00CD2C33" w:rsidP="00CD2C3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87" w:type="dxa"/>
            <w:gridSpan w:val="2"/>
          </w:tcPr>
          <w:p w14:paraId="30842FE0" w14:textId="77E36538" w:rsidR="00CD2C33" w:rsidRPr="007C29BC" w:rsidRDefault="00CD2C33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P bovis</w:t>
            </w: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Pr="007C29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n</w:t>
            </w: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=21)</w:t>
            </w:r>
          </w:p>
        </w:tc>
        <w:tc>
          <w:tcPr>
            <w:tcW w:w="3387" w:type="dxa"/>
            <w:gridSpan w:val="2"/>
          </w:tcPr>
          <w:p w14:paraId="5A2D5F91" w14:textId="69AF1206" w:rsidR="00CD2C33" w:rsidRPr="007C29BC" w:rsidRDefault="00CD2C33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P ciferrii</w:t>
            </w: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Pr="007C29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n</w:t>
            </w: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=2)</w:t>
            </w:r>
          </w:p>
        </w:tc>
        <w:tc>
          <w:tcPr>
            <w:tcW w:w="3387" w:type="dxa"/>
            <w:gridSpan w:val="2"/>
          </w:tcPr>
          <w:p w14:paraId="19B82A8D" w14:textId="7C53539B" w:rsidR="00CD2C33" w:rsidRPr="007C29BC" w:rsidRDefault="00CD2C33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P wickerhamii</w:t>
            </w: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Pr="007C29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n</w:t>
            </w: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=5)</w:t>
            </w:r>
          </w:p>
        </w:tc>
        <w:tc>
          <w:tcPr>
            <w:tcW w:w="3392" w:type="dxa"/>
            <w:gridSpan w:val="2"/>
          </w:tcPr>
          <w:p w14:paraId="494513C7" w14:textId="77777777" w:rsidR="00CD2C33" w:rsidRPr="007C29BC" w:rsidRDefault="00CD2C33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Prototheca</w:t>
            </w: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p. (</w:t>
            </w:r>
            <w:r w:rsidRPr="007C29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n</w:t>
            </w: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=28)</w:t>
            </w:r>
          </w:p>
        </w:tc>
      </w:tr>
      <w:tr w:rsidR="00CD2C33" w:rsidRPr="007C29BC" w14:paraId="69D6E87A" w14:textId="77777777" w:rsidTr="00256020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vMerge/>
          </w:tcPr>
          <w:p w14:paraId="00A864AF" w14:textId="77777777" w:rsidR="00CD2C33" w:rsidRPr="007C29BC" w:rsidRDefault="00CD2C33" w:rsidP="00CD2C3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92" w:type="dxa"/>
          </w:tcPr>
          <w:p w14:paraId="572B4D30" w14:textId="77777777" w:rsidR="00CD2C33" w:rsidRPr="007C29BC" w:rsidRDefault="00CD2C33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ange</w:t>
            </w:r>
          </w:p>
        </w:tc>
        <w:tc>
          <w:tcPr>
            <w:tcW w:w="1695" w:type="dxa"/>
          </w:tcPr>
          <w:p w14:paraId="333D0C72" w14:textId="77777777" w:rsidR="00CD2C33" w:rsidRPr="007C29BC" w:rsidRDefault="00CD2C33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692" w:type="dxa"/>
          </w:tcPr>
          <w:p w14:paraId="481346D5" w14:textId="77777777" w:rsidR="00CD2C33" w:rsidRPr="007C29BC" w:rsidRDefault="00CD2C33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ange</w:t>
            </w:r>
          </w:p>
        </w:tc>
        <w:tc>
          <w:tcPr>
            <w:tcW w:w="1695" w:type="dxa"/>
          </w:tcPr>
          <w:p w14:paraId="269135EB" w14:textId="77777777" w:rsidR="00CD2C33" w:rsidRPr="007C29BC" w:rsidRDefault="00CD2C33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692" w:type="dxa"/>
          </w:tcPr>
          <w:p w14:paraId="2BCE385D" w14:textId="77777777" w:rsidR="00CD2C33" w:rsidRPr="007C29BC" w:rsidRDefault="00CD2C33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ange</w:t>
            </w:r>
          </w:p>
        </w:tc>
        <w:tc>
          <w:tcPr>
            <w:tcW w:w="1695" w:type="dxa"/>
          </w:tcPr>
          <w:p w14:paraId="2154FFE9" w14:textId="77777777" w:rsidR="00CD2C33" w:rsidRPr="007C29BC" w:rsidRDefault="00CD2C33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692" w:type="dxa"/>
          </w:tcPr>
          <w:p w14:paraId="54EA42FE" w14:textId="77777777" w:rsidR="00CD2C33" w:rsidRPr="007C29BC" w:rsidRDefault="00CD2C33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ange</w:t>
            </w:r>
          </w:p>
        </w:tc>
        <w:tc>
          <w:tcPr>
            <w:tcW w:w="1700" w:type="dxa"/>
          </w:tcPr>
          <w:p w14:paraId="3A18F0B3" w14:textId="77777777" w:rsidR="00CD2C33" w:rsidRPr="007C29BC" w:rsidRDefault="00CD2C33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edian</w:t>
            </w:r>
          </w:p>
        </w:tc>
      </w:tr>
      <w:tr w:rsidR="00CD2C33" w:rsidRPr="007C29BC" w14:paraId="49B29033" w14:textId="77777777" w:rsidTr="00256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</w:tcPr>
          <w:p w14:paraId="74A18E46" w14:textId="77777777" w:rsidR="00CD2C33" w:rsidRPr="007C29BC" w:rsidRDefault="00CD2C33" w:rsidP="00CD2C3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AMB</w:t>
            </w:r>
          </w:p>
        </w:tc>
        <w:tc>
          <w:tcPr>
            <w:tcW w:w="1692" w:type="dxa"/>
          </w:tcPr>
          <w:p w14:paraId="74DBFA3A" w14:textId="23BB62F0" w:rsidR="00CD2C33" w:rsidRPr="007C29BC" w:rsidRDefault="00272B3E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CD2C33"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25 – 8</w:t>
            </w:r>
          </w:p>
        </w:tc>
        <w:tc>
          <w:tcPr>
            <w:tcW w:w="1695" w:type="dxa"/>
          </w:tcPr>
          <w:p w14:paraId="361B8B5E" w14:textId="77777777" w:rsidR="00CD2C33" w:rsidRPr="007C29BC" w:rsidRDefault="00CD2C33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692" w:type="dxa"/>
          </w:tcPr>
          <w:p w14:paraId="59BE5835" w14:textId="77777777" w:rsidR="00CD2C33" w:rsidRPr="007C29BC" w:rsidRDefault="00CD2C33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 – 8</w:t>
            </w:r>
          </w:p>
        </w:tc>
        <w:tc>
          <w:tcPr>
            <w:tcW w:w="1695" w:type="dxa"/>
          </w:tcPr>
          <w:p w14:paraId="764AD8E5" w14:textId="77777777" w:rsidR="00CD2C33" w:rsidRPr="007C29BC" w:rsidRDefault="00CD2C33" w:rsidP="00CD2C33">
            <w:pPr>
              <w:tabs>
                <w:tab w:val="left" w:pos="797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.5</w:t>
            </w:r>
          </w:p>
        </w:tc>
        <w:tc>
          <w:tcPr>
            <w:tcW w:w="1692" w:type="dxa"/>
          </w:tcPr>
          <w:p w14:paraId="306FBBC2" w14:textId="0354DE05" w:rsidR="00CD2C33" w:rsidRPr="007C29BC" w:rsidRDefault="00272B3E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CD2C33"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5 – 2</w:t>
            </w:r>
          </w:p>
        </w:tc>
        <w:tc>
          <w:tcPr>
            <w:tcW w:w="1695" w:type="dxa"/>
          </w:tcPr>
          <w:p w14:paraId="4982D0FA" w14:textId="77777777" w:rsidR="00CD2C33" w:rsidRPr="007C29BC" w:rsidRDefault="00CD2C33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692" w:type="dxa"/>
          </w:tcPr>
          <w:p w14:paraId="3A97D5F2" w14:textId="647FD63A" w:rsidR="00CD2C33" w:rsidRPr="007C29BC" w:rsidRDefault="00272B3E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CD2C33"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25 – 8</w:t>
            </w:r>
          </w:p>
        </w:tc>
        <w:tc>
          <w:tcPr>
            <w:tcW w:w="1700" w:type="dxa"/>
          </w:tcPr>
          <w:p w14:paraId="6DF7778F" w14:textId="77777777" w:rsidR="00CD2C33" w:rsidRPr="007C29BC" w:rsidRDefault="00CD2C33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CD2C33" w:rsidRPr="007C29BC" w14:paraId="09C5115D" w14:textId="77777777" w:rsidTr="0025602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</w:tcPr>
          <w:p w14:paraId="6252D9E7" w14:textId="77777777" w:rsidR="00CD2C33" w:rsidRPr="007C29BC" w:rsidRDefault="00CD2C33" w:rsidP="00CD2C3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EFZ</w:t>
            </w:r>
          </w:p>
        </w:tc>
        <w:tc>
          <w:tcPr>
            <w:tcW w:w="1692" w:type="dxa"/>
          </w:tcPr>
          <w:p w14:paraId="1F7E69E8" w14:textId="685A9BA8" w:rsidR="00CD2C33" w:rsidRPr="007C29BC" w:rsidRDefault="00272B3E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CD2C33"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.031 –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CD2C33"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5</w:t>
            </w:r>
          </w:p>
        </w:tc>
        <w:tc>
          <w:tcPr>
            <w:tcW w:w="1695" w:type="dxa"/>
          </w:tcPr>
          <w:p w14:paraId="4FB1ADD7" w14:textId="77126680" w:rsidR="00CD2C33" w:rsidRPr="007C29BC" w:rsidRDefault="00272B3E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CD2C33"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25</w:t>
            </w:r>
          </w:p>
        </w:tc>
        <w:tc>
          <w:tcPr>
            <w:tcW w:w="1692" w:type="dxa"/>
          </w:tcPr>
          <w:p w14:paraId="6E66F2A9" w14:textId="451D34CA" w:rsidR="00CD2C33" w:rsidRPr="007C29BC" w:rsidRDefault="00272B3E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CD2C33"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.016 –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CD2C33"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063</w:t>
            </w:r>
          </w:p>
        </w:tc>
        <w:tc>
          <w:tcPr>
            <w:tcW w:w="1695" w:type="dxa"/>
          </w:tcPr>
          <w:p w14:paraId="7E782A43" w14:textId="0C7EFC1B" w:rsidR="00CD2C33" w:rsidRPr="007C29BC" w:rsidRDefault="00272B3E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CD2C33"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039</w:t>
            </w:r>
          </w:p>
        </w:tc>
        <w:tc>
          <w:tcPr>
            <w:tcW w:w="1692" w:type="dxa"/>
          </w:tcPr>
          <w:p w14:paraId="62FA49B1" w14:textId="5441F32E" w:rsidR="00CD2C33" w:rsidRPr="007C29BC" w:rsidRDefault="00272B3E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CD2C33"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.008 –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CD2C33"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031</w:t>
            </w:r>
          </w:p>
        </w:tc>
        <w:tc>
          <w:tcPr>
            <w:tcW w:w="1695" w:type="dxa"/>
          </w:tcPr>
          <w:p w14:paraId="36EA0728" w14:textId="3379D8D3" w:rsidR="00CD2C33" w:rsidRPr="007C29BC" w:rsidRDefault="00272B3E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CD2C33"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016</w:t>
            </w:r>
          </w:p>
        </w:tc>
        <w:tc>
          <w:tcPr>
            <w:tcW w:w="1692" w:type="dxa"/>
          </w:tcPr>
          <w:p w14:paraId="4B216D09" w14:textId="1B6F6B2B" w:rsidR="00CD2C33" w:rsidRPr="007C29BC" w:rsidRDefault="00272B3E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CD2C33"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.008 –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CD2C33"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5</w:t>
            </w:r>
          </w:p>
        </w:tc>
        <w:tc>
          <w:tcPr>
            <w:tcW w:w="1700" w:type="dxa"/>
          </w:tcPr>
          <w:p w14:paraId="5C60D480" w14:textId="6936ADAD" w:rsidR="00CD2C33" w:rsidRPr="007C29BC" w:rsidRDefault="00272B3E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CD2C33"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125</w:t>
            </w:r>
          </w:p>
        </w:tc>
      </w:tr>
      <w:tr w:rsidR="00CD2C33" w:rsidRPr="007C29BC" w14:paraId="36E5124D" w14:textId="77777777" w:rsidTr="00256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</w:tcPr>
          <w:p w14:paraId="6837CE9C" w14:textId="77777777" w:rsidR="00CD2C33" w:rsidRPr="007C29BC" w:rsidRDefault="00CD2C33" w:rsidP="00CD2C3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FLU</w:t>
            </w:r>
          </w:p>
        </w:tc>
        <w:tc>
          <w:tcPr>
            <w:tcW w:w="1692" w:type="dxa"/>
          </w:tcPr>
          <w:p w14:paraId="3FFE2EDB" w14:textId="77777777" w:rsidR="00CD2C33" w:rsidRPr="007C29BC" w:rsidRDefault="00CD2C33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6 – 128</w:t>
            </w:r>
          </w:p>
        </w:tc>
        <w:tc>
          <w:tcPr>
            <w:tcW w:w="1695" w:type="dxa"/>
          </w:tcPr>
          <w:p w14:paraId="15586EE3" w14:textId="77777777" w:rsidR="00CD2C33" w:rsidRPr="007C29BC" w:rsidRDefault="00CD2C33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4</w:t>
            </w:r>
          </w:p>
        </w:tc>
        <w:tc>
          <w:tcPr>
            <w:tcW w:w="1692" w:type="dxa"/>
          </w:tcPr>
          <w:p w14:paraId="7CA2C072" w14:textId="5E59130B" w:rsidR="00CD2C33" w:rsidRPr="007C29BC" w:rsidRDefault="00B30E7A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1695" w:type="dxa"/>
          </w:tcPr>
          <w:p w14:paraId="0ABDC848" w14:textId="77777777" w:rsidR="00CD2C33" w:rsidRPr="007C29BC" w:rsidRDefault="00CD2C33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1692" w:type="dxa"/>
          </w:tcPr>
          <w:p w14:paraId="2DB9372B" w14:textId="77777777" w:rsidR="00CD2C33" w:rsidRPr="007C29BC" w:rsidRDefault="00CD2C33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6 – 64</w:t>
            </w:r>
          </w:p>
        </w:tc>
        <w:tc>
          <w:tcPr>
            <w:tcW w:w="1695" w:type="dxa"/>
          </w:tcPr>
          <w:p w14:paraId="35862B43" w14:textId="77777777" w:rsidR="00CD2C33" w:rsidRPr="007C29BC" w:rsidRDefault="00CD2C33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2</w:t>
            </w:r>
          </w:p>
        </w:tc>
        <w:tc>
          <w:tcPr>
            <w:tcW w:w="1692" w:type="dxa"/>
          </w:tcPr>
          <w:p w14:paraId="77367D7B" w14:textId="77777777" w:rsidR="00CD2C33" w:rsidRPr="007C29BC" w:rsidRDefault="00CD2C33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6 – 128</w:t>
            </w:r>
          </w:p>
        </w:tc>
        <w:tc>
          <w:tcPr>
            <w:tcW w:w="1700" w:type="dxa"/>
          </w:tcPr>
          <w:p w14:paraId="0078D737" w14:textId="77777777" w:rsidR="00CD2C33" w:rsidRPr="007C29BC" w:rsidRDefault="00CD2C33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8</w:t>
            </w:r>
          </w:p>
        </w:tc>
      </w:tr>
      <w:tr w:rsidR="00CD2C33" w:rsidRPr="007C29BC" w14:paraId="550AEB5F" w14:textId="77777777" w:rsidTr="0025602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</w:tcPr>
          <w:p w14:paraId="0CFBEC18" w14:textId="77777777" w:rsidR="00CD2C33" w:rsidRPr="007C29BC" w:rsidRDefault="00CD2C33" w:rsidP="00CD2C3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ITZ</w:t>
            </w:r>
          </w:p>
        </w:tc>
        <w:tc>
          <w:tcPr>
            <w:tcW w:w="1692" w:type="dxa"/>
          </w:tcPr>
          <w:p w14:paraId="379D04AC" w14:textId="77777777" w:rsidR="00CD2C33" w:rsidRPr="007C29BC" w:rsidRDefault="00CD2C33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 – 128</w:t>
            </w:r>
          </w:p>
        </w:tc>
        <w:tc>
          <w:tcPr>
            <w:tcW w:w="1695" w:type="dxa"/>
          </w:tcPr>
          <w:p w14:paraId="1DC91DEB" w14:textId="77777777" w:rsidR="00CD2C33" w:rsidRPr="007C29BC" w:rsidRDefault="00CD2C33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2</w:t>
            </w:r>
          </w:p>
        </w:tc>
        <w:tc>
          <w:tcPr>
            <w:tcW w:w="1692" w:type="dxa"/>
          </w:tcPr>
          <w:p w14:paraId="478D7545" w14:textId="1C64783D" w:rsidR="00CD2C33" w:rsidRPr="007C29BC" w:rsidRDefault="00B30E7A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695" w:type="dxa"/>
          </w:tcPr>
          <w:p w14:paraId="18D8BB0D" w14:textId="77777777" w:rsidR="00CD2C33" w:rsidRPr="007C29BC" w:rsidRDefault="00CD2C33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692" w:type="dxa"/>
          </w:tcPr>
          <w:p w14:paraId="4D8C932D" w14:textId="77777777" w:rsidR="00CD2C33" w:rsidRPr="007C29BC" w:rsidRDefault="00CD2C33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 – 32</w:t>
            </w:r>
          </w:p>
        </w:tc>
        <w:tc>
          <w:tcPr>
            <w:tcW w:w="1695" w:type="dxa"/>
          </w:tcPr>
          <w:p w14:paraId="24F6FAB1" w14:textId="77777777" w:rsidR="00CD2C33" w:rsidRPr="007C29BC" w:rsidRDefault="00CD2C33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1692" w:type="dxa"/>
          </w:tcPr>
          <w:p w14:paraId="31FC2DDF" w14:textId="77777777" w:rsidR="00CD2C33" w:rsidRPr="007C29BC" w:rsidRDefault="00CD2C33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 – 128</w:t>
            </w:r>
          </w:p>
        </w:tc>
        <w:tc>
          <w:tcPr>
            <w:tcW w:w="1700" w:type="dxa"/>
          </w:tcPr>
          <w:p w14:paraId="3278881F" w14:textId="77777777" w:rsidR="00CD2C33" w:rsidRPr="007C29BC" w:rsidRDefault="00CD2C33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2</w:t>
            </w:r>
          </w:p>
        </w:tc>
      </w:tr>
      <w:tr w:rsidR="00CD2C33" w:rsidRPr="007C29BC" w14:paraId="1F5893DA" w14:textId="77777777" w:rsidTr="00256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</w:tcPr>
          <w:p w14:paraId="1EF47ABF" w14:textId="77777777" w:rsidR="00CD2C33" w:rsidRPr="007C29BC" w:rsidRDefault="00CD2C33" w:rsidP="00CD2C3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KTZ</w:t>
            </w:r>
          </w:p>
        </w:tc>
        <w:tc>
          <w:tcPr>
            <w:tcW w:w="1692" w:type="dxa"/>
          </w:tcPr>
          <w:p w14:paraId="2415C60F" w14:textId="77777777" w:rsidR="00CD2C33" w:rsidRPr="007C29BC" w:rsidRDefault="00CD2C33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 – 32</w:t>
            </w:r>
          </w:p>
        </w:tc>
        <w:tc>
          <w:tcPr>
            <w:tcW w:w="1695" w:type="dxa"/>
          </w:tcPr>
          <w:p w14:paraId="725BEAAA" w14:textId="77777777" w:rsidR="00CD2C33" w:rsidRPr="007C29BC" w:rsidRDefault="00CD2C33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1692" w:type="dxa"/>
          </w:tcPr>
          <w:p w14:paraId="4B4664F5" w14:textId="77777777" w:rsidR="00CD2C33" w:rsidRPr="007C29BC" w:rsidRDefault="00CD2C33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 – 2</w:t>
            </w:r>
          </w:p>
        </w:tc>
        <w:tc>
          <w:tcPr>
            <w:tcW w:w="1695" w:type="dxa"/>
          </w:tcPr>
          <w:p w14:paraId="669BE5BD" w14:textId="77777777" w:rsidR="00CD2C33" w:rsidRPr="007C29BC" w:rsidRDefault="00CD2C33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5</w:t>
            </w:r>
          </w:p>
        </w:tc>
        <w:tc>
          <w:tcPr>
            <w:tcW w:w="1692" w:type="dxa"/>
          </w:tcPr>
          <w:p w14:paraId="05C98298" w14:textId="77777777" w:rsidR="00CD2C33" w:rsidRPr="007C29BC" w:rsidRDefault="00CD2C33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 – 32</w:t>
            </w:r>
          </w:p>
        </w:tc>
        <w:tc>
          <w:tcPr>
            <w:tcW w:w="1695" w:type="dxa"/>
          </w:tcPr>
          <w:p w14:paraId="1EA3A928" w14:textId="77777777" w:rsidR="00CD2C33" w:rsidRPr="007C29BC" w:rsidRDefault="00CD2C33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692" w:type="dxa"/>
          </w:tcPr>
          <w:p w14:paraId="079D3641" w14:textId="77777777" w:rsidR="00CD2C33" w:rsidRPr="007C29BC" w:rsidRDefault="00CD2C33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 – 32</w:t>
            </w:r>
          </w:p>
        </w:tc>
        <w:tc>
          <w:tcPr>
            <w:tcW w:w="1700" w:type="dxa"/>
          </w:tcPr>
          <w:p w14:paraId="35372378" w14:textId="77777777" w:rsidR="00CD2C33" w:rsidRPr="007C29BC" w:rsidRDefault="00CD2C33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</w:tr>
      <w:tr w:rsidR="00CD2C33" w:rsidRPr="007C29BC" w14:paraId="2905ACF9" w14:textId="77777777" w:rsidTr="0025602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</w:tcPr>
          <w:p w14:paraId="242CE332" w14:textId="77777777" w:rsidR="00CD2C33" w:rsidRPr="007C29BC" w:rsidRDefault="00CD2C33" w:rsidP="00CD2C3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RVZ</w:t>
            </w:r>
          </w:p>
        </w:tc>
        <w:tc>
          <w:tcPr>
            <w:tcW w:w="1692" w:type="dxa"/>
          </w:tcPr>
          <w:p w14:paraId="6914B633" w14:textId="17F340FA" w:rsidR="00CD2C33" w:rsidRPr="007C29BC" w:rsidRDefault="00272B3E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CD2C33"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063 – 2</w:t>
            </w:r>
          </w:p>
        </w:tc>
        <w:tc>
          <w:tcPr>
            <w:tcW w:w="1695" w:type="dxa"/>
          </w:tcPr>
          <w:p w14:paraId="5A9EB5D7" w14:textId="6A106FB0" w:rsidR="00CD2C33" w:rsidRPr="007C29BC" w:rsidRDefault="00272B3E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CD2C33"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5</w:t>
            </w:r>
          </w:p>
        </w:tc>
        <w:tc>
          <w:tcPr>
            <w:tcW w:w="1692" w:type="dxa"/>
          </w:tcPr>
          <w:p w14:paraId="15B2E7DA" w14:textId="3F3C3D50" w:rsidR="00CD2C33" w:rsidRPr="007C29BC" w:rsidRDefault="00272B3E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CD2C33"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.125 –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CD2C33"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25</w:t>
            </w:r>
          </w:p>
        </w:tc>
        <w:tc>
          <w:tcPr>
            <w:tcW w:w="1695" w:type="dxa"/>
          </w:tcPr>
          <w:p w14:paraId="0B755B82" w14:textId="7E9A5FA9" w:rsidR="00CD2C33" w:rsidRPr="007C29BC" w:rsidRDefault="00272B3E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CD2C33"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188</w:t>
            </w:r>
          </w:p>
        </w:tc>
        <w:tc>
          <w:tcPr>
            <w:tcW w:w="1692" w:type="dxa"/>
          </w:tcPr>
          <w:p w14:paraId="30443E61" w14:textId="011B0FAB" w:rsidR="00CD2C33" w:rsidRPr="007C29BC" w:rsidRDefault="00272B3E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CD2C33"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016 – 32</w:t>
            </w:r>
          </w:p>
        </w:tc>
        <w:tc>
          <w:tcPr>
            <w:tcW w:w="1695" w:type="dxa"/>
          </w:tcPr>
          <w:p w14:paraId="4519D2E6" w14:textId="0634D270" w:rsidR="00CD2C33" w:rsidRPr="007C29BC" w:rsidRDefault="00272B3E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CD2C33"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031</w:t>
            </w:r>
          </w:p>
        </w:tc>
        <w:tc>
          <w:tcPr>
            <w:tcW w:w="1692" w:type="dxa"/>
          </w:tcPr>
          <w:p w14:paraId="0ABC9C39" w14:textId="1C6EFEEE" w:rsidR="00CD2C33" w:rsidRPr="007C29BC" w:rsidRDefault="00272B3E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CD2C33"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016 – 32</w:t>
            </w:r>
          </w:p>
        </w:tc>
        <w:tc>
          <w:tcPr>
            <w:tcW w:w="1700" w:type="dxa"/>
          </w:tcPr>
          <w:p w14:paraId="00C1E1F2" w14:textId="71B1AF0B" w:rsidR="00CD2C33" w:rsidRPr="007C29BC" w:rsidRDefault="00272B3E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CD2C33"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5</w:t>
            </w:r>
          </w:p>
        </w:tc>
      </w:tr>
    </w:tbl>
    <w:p w14:paraId="370DA571" w14:textId="77777777" w:rsidR="00CD2C33" w:rsidRPr="00E40B6C" w:rsidRDefault="00CD2C33">
      <w:pPr>
        <w:rPr>
          <w:lang w:val="en-US"/>
        </w:rPr>
      </w:pPr>
    </w:p>
    <w:p w14:paraId="75D2AA38" w14:textId="424C771E" w:rsidR="007E4863" w:rsidRDefault="007E4863"/>
    <w:p w14:paraId="0A82995D" w14:textId="4F422D19" w:rsidR="007E4863" w:rsidRDefault="007E4863"/>
    <w:p w14:paraId="1CECF6BC" w14:textId="77777777" w:rsidR="00FC43F0" w:rsidRDefault="00FC43F0"/>
    <w:p w14:paraId="3BFC6446" w14:textId="77777777" w:rsidR="00FC43F0" w:rsidRDefault="00FC43F0"/>
    <w:p w14:paraId="74CAC41D" w14:textId="77777777" w:rsidR="00FC43F0" w:rsidRDefault="00FC43F0"/>
    <w:p w14:paraId="255141B4" w14:textId="77777777" w:rsidR="00FC43F0" w:rsidRDefault="00FC43F0"/>
    <w:p w14:paraId="264FEB28" w14:textId="77777777" w:rsidR="00FC43F0" w:rsidRDefault="00FC43F0"/>
    <w:p w14:paraId="24BB4649" w14:textId="77777777" w:rsidR="00FC43F0" w:rsidRDefault="00FC43F0"/>
    <w:p w14:paraId="19789909" w14:textId="77777777" w:rsidR="00FC43F0" w:rsidRDefault="00FC43F0" w:rsidP="00FC43F0">
      <w:pPr>
        <w:rPr>
          <w:rFonts w:ascii="Times New Roman" w:hAnsi="Times New Roman" w:cs="Times New Roman"/>
          <w:b/>
          <w:bCs/>
          <w:lang w:val="en-US"/>
        </w:rPr>
      </w:pPr>
    </w:p>
    <w:p w14:paraId="6D52B5C6" w14:textId="661BC115" w:rsidR="00FC43F0" w:rsidRPr="00E40B6C" w:rsidRDefault="00FC43F0" w:rsidP="00B30E7A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40B6C">
        <w:rPr>
          <w:rFonts w:ascii="Times New Roman" w:hAnsi="Times New Roman" w:cs="Times New Roman"/>
          <w:b/>
          <w:bCs/>
          <w:lang w:val="en-US"/>
        </w:rPr>
        <w:lastRenderedPageBreak/>
        <w:t>Suppl</w:t>
      </w:r>
      <w:r w:rsidR="00324329">
        <w:rPr>
          <w:rFonts w:ascii="Times New Roman" w:hAnsi="Times New Roman" w:cs="Times New Roman"/>
          <w:b/>
          <w:bCs/>
          <w:lang w:val="en-US"/>
        </w:rPr>
        <w:t>.</w:t>
      </w:r>
      <w:r w:rsidRPr="00E40B6C">
        <w:rPr>
          <w:rFonts w:ascii="Times New Roman" w:hAnsi="Times New Roman" w:cs="Times New Roman"/>
          <w:b/>
          <w:bCs/>
          <w:lang w:val="en-US"/>
        </w:rPr>
        <w:t xml:space="preserve"> T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E40B6C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FC43F0">
        <w:rPr>
          <w:rFonts w:ascii="Times New Roman" w:hAnsi="Times New Roman" w:cs="Times New Roman"/>
          <w:lang w:val="en-US"/>
        </w:rPr>
        <w:t xml:space="preserve">Minimum inhibitory concentrations (MICs) and minimum algicidal concentrations (MACs) of drugs tested for 28 </w:t>
      </w:r>
      <w:r w:rsidRPr="00FC43F0">
        <w:rPr>
          <w:rFonts w:ascii="Times New Roman" w:hAnsi="Times New Roman" w:cs="Times New Roman"/>
          <w:i/>
          <w:iCs/>
          <w:lang w:val="en-US"/>
        </w:rPr>
        <w:t>Prototheca</w:t>
      </w:r>
      <w:r w:rsidR="00B30E7A">
        <w:rPr>
          <w:rFonts w:ascii="Times New Roman" w:hAnsi="Times New Roman" w:cs="Times New Roman"/>
          <w:lang w:val="en-US"/>
        </w:rPr>
        <w:t xml:space="preserve"> sp.</w:t>
      </w:r>
      <w:r w:rsidRPr="00FC43F0">
        <w:rPr>
          <w:rFonts w:ascii="Times New Roman" w:hAnsi="Times New Roman" w:cs="Times New Roman"/>
          <w:lang w:val="en-US"/>
        </w:rPr>
        <w:t xml:space="preserve"> isolates</w:t>
      </w:r>
      <w:r>
        <w:rPr>
          <w:rFonts w:ascii="Times New Roman" w:hAnsi="Times New Roman" w:cs="Times New Roman"/>
          <w:lang w:val="en-US"/>
        </w:rPr>
        <w:t xml:space="preserve"> (continued)</w:t>
      </w:r>
      <w:r w:rsidRPr="00FC43F0">
        <w:rPr>
          <w:rFonts w:ascii="Times New Roman" w:hAnsi="Times New Roman" w:cs="Times New Roman"/>
          <w:lang w:val="en-US"/>
        </w:rPr>
        <w:t>.</w:t>
      </w:r>
    </w:p>
    <w:p w14:paraId="0A852482" w14:textId="77777777" w:rsidR="00FC43F0" w:rsidRPr="00FC43F0" w:rsidRDefault="00FC43F0">
      <w:pPr>
        <w:rPr>
          <w:lang w:val="en-US"/>
        </w:rPr>
      </w:pPr>
    </w:p>
    <w:tbl>
      <w:tblPr>
        <w:tblStyle w:val="Zwykatabela21"/>
        <w:tblpPr w:leftFromText="141" w:rightFromText="141" w:vertAnchor="text" w:horzAnchor="margin" w:tblpXSpec="center" w:tblpY="31"/>
        <w:tblW w:w="0" w:type="auto"/>
        <w:tblLayout w:type="fixed"/>
        <w:tblLook w:val="04A0" w:firstRow="1" w:lastRow="0" w:firstColumn="1" w:lastColumn="0" w:noHBand="0" w:noVBand="1"/>
      </w:tblPr>
      <w:tblGrid>
        <w:gridCol w:w="931"/>
        <w:gridCol w:w="1687"/>
        <w:gridCol w:w="1753"/>
        <w:gridCol w:w="1687"/>
        <w:gridCol w:w="1691"/>
        <w:gridCol w:w="1687"/>
        <w:gridCol w:w="1691"/>
        <w:gridCol w:w="1687"/>
        <w:gridCol w:w="1709"/>
      </w:tblGrid>
      <w:tr w:rsidR="00CD2C33" w:rsidRPr="007C29BC" w14:paraId="31BFB001" w14:textId="77777777" w:rsidTr="002560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vMerge w:val="restart"/>
            <w:vAlign w:val="bottom"/>
          </w:tcPr>
          <w:p w14:paraId="265FC902" w14:textId="77777777" w:rsidR="00CD2C33" w:rsidRPr="007C29BC" w:rsidRDefault="00CD2C33" w:rsidP="00CD2C3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Drug</w:t>
            </w:r>
          </w:p>
        </w:tc>
        <w:tc>
          <w:tcPr>
            <w:tcW w:w="13592" w:type="dxa"/>
            <w:gridSpan w:val="8"/>
          </w:tcPr>
          <w:p w14:paraId="43AF28DE" w14:textId="77777777" w:rsidR="00CD2C33" w:rsidRPr="007C29BC" w:rsidRDefault="00CD2C33" w:rsidP="00CD2C3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bCs w:val="0"/>
                <w:color w:val="000000" w:themeColor="text1"/>
                <w:sz w:val="22"/>
                <w:szCs w:val="22"/>
                <w:lang w:val="en-US"/>
              </w:rPr>
              <w:t>MAC [mg/L]</w:t>
            </w:r>
          </w:p>
        </w:tc>
      </w:tr>
      <w:tr w:rsidR="00CD2C33" w:rsidRPr="007C29BC" w14:paraId="690C2E11" w14:textId="77777777" w:rsidTr="00256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vMerge/>
          </w:tcPr>
          <w:p w14:paraId="21CFEAA9" w14:textId="77777777" w:rsidR="00CD2C33" w:rsidRPr="007C29BC" w:rsidRDefault="00CD2C33" w:rsidP="00CD2C3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440" w:type="dxa"/>
            <w:gridSpan w:val="2"/>
          </w:tcPr>
          <w:p w14:paraId="406A1622" w14:textId="7538E21A" w:rsidR="00CD2C33" w:rsidRPr="007C29BC" w:rsidRDefault="00CD2C33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P bovis</w:t>
            </w: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Pr="007C29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n</w:t>
            </w: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=21)</w:t>
            </w:r>
          </w:p>
        </w:tc>
        <w:tc>
          <w:tcPr>
            <w:tcW w:w="3378" w:type="dxa"/>
            <w:gridSpan w:val="2"/>
          </w:tcPr>
          <w:p w14:paraId="40DFEDCB" w14:textId="3FACCABD" w:rsidR="00CD2C33" w:rsidRPr="007C29BC" w:rsidRDefault="00CD2C33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P ciferrii</w:t>
            </w: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Pr="007C29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n</w:t>
            </w: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=2)</w:t>
            </w:r>
          </w:p>
        </w:tc>
        <w:tc>
          <w:tcPr>
            <w:tcW w:w="3378" w:type="dxa"/>
            <w:gridSpan w:val="2"/>
          </w:tcPr>
          <w:p w14:paraId="69B25D9C" w14:textId="62EA92B1" w:rsidR="00CD2C33" w:rsidRPr="007C29BC" w:rsidRDefault="00CD2C33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P wickerhamii</w:t>
            </w: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Pr="007C29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n</w:t>
            </w: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=5)</w:t>
            </w:r>
          </w:p>
        </w:tc>
        <w:tc>
          <w:tcPr>
            <w:tcW w:w="3396" w:type="dxa"/>
            <w:gridSpan w:val="2"/>
          </w:tcPr>
          <w:p w14:paraId="7ABE13D8" w14:textId="77777777" w:rsidR="00CD2C33" w:rsidRPr="007C29BC" w:rsidRDefault="00CD2C33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Prototheca</w:t>
            </w: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p. (</w:t>
            </w:r>
            <w:r w:rsidRPr="007C29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n</w:t>
            </w: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=28)</w:t>
            </w:r>
          </w:p>
        </w:tc>
      </w:tr>
      <w:tr w:rsidR="00CD2C33" w:rsidRPr="007C29BC" w14:paraId="2EBF9D86" w14:textId="77777777" w:rsidTr="0025602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vMerge/>
          </w:tcPr>
          <w:p w14:paraId="135031E6" w14:textId="77777777" w:rsidR="00CD2C33" w:rsidRPr="007C29BC" w:rsidRDefault="00CD2C33" w:rsidP="00CD2C3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87" w:type="dxa"/>
          </w:tcPr>
          <w:p w14:paraId="0696F15E" w14:textId="77777777" w:rsidR="00CD2C33" w:rsidRPr="007C29BC" w:rsidRDefault="00CD2C33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ange</w:t>
            </w:r>
          </w:p>
        </w:tc>
        <w:tc>
          <w:tcPr>
            <w:tcW w:w="1753" w:type="dxa"/>
          </w:tcPr>
          <w:p w14:paraId="67B64816" w14:textId="77777777" w:rsidR="00CD2C33" w:rsidRPr="007C29BC" w:rsidRDefault="00CD2C33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687" w:type="dxa"/>
          </w:tcPr>
          <w:p w14:paraId="56F862E3" w14:textId="77777777" w:rsidR="00CD2C33" w:rsidRPr="007C29BC" w:rsidRDefault="00CD2C33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ange</w:t>
            </w:r>
          </w:p>
        </w:tc>
        <w:tc>
          <w:tcPr>
            <w:tcW w:w="1691" w:type="dxa"/>
          </w:tcPr>
          <w:p w14:paraId="11F671B7" w14:textId="77777777" w:rsidR="00CD2C33" w:rsidRPr="007C29BC" w:rsidRDefault="00CD2C33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687" w:type="dxa"/>
          </w:tcPr>
          <w:p w14:paraId="36752564" w14:textId="77777777" w:rsidR="00CD2C33" w:rsidRPr="007C29BC" w:rsidRDefault="00CD2C33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ange</w:t>
            </w:r>
          </w:p>
        </w:tc>
        <w:tc>
          <w:tcPr>
            <w:tcW w:w="1691" w:type="dxa"/>
          </w:tcPr>
          <w:p w14:paraId="472831BD" w14:textId="77777777" w:rsidR="00CD2C33" w:rsidRPr="007C29BC" w:rsidRDefault="00CD2C33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687" w:type="dxa"/>
          </w:tcPr>
          <w:p w14:paraId="6C08F347" w14:textId="77777777" w:rsidR="00CD2C33" w:rsidRPr="007C29BC" w:rsidRDefault="00CD2C33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ange</w:t>
            </w:r>
          </w:p>
        </w:tc>
        <w:tc>
          <w:tcPr>
            <w:tcW w:w="1689" w:type="dxa"/>
          </w:tcPr>
          <w:p w14:paraId="2E69DFE8" w14:textId="77777777" w:rsidR="00CD2C33" w:rsidRPr="007C29BC" w:rsidRDefault="00CD2C33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edian</w:t>
            </w:r>
          </w:p>
        </w:tc>
      </w:tr>
      <w:tr w:rsidR="00CD2C33" w:rsidRPr="007C29BC" w14:paraId="68F41D41" w14:textId="77777777" w:rsidTr="00256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</w:tcPr>
          <w:p w14:paraId="080AFA25" w14:textId="77777777" w:rsidR="00CD2C33" w:rsidRPr="007C29BC" w:rsidRDefault="00CD2C33" w:rsidP="00CD2C3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AMB</w:t>
            </w:r>
          </w:p>
        </w:tc>
        <w:tc>
          <w:tcPr>
            <w:tcW w:w="1687" w:type="dxa"/>
          </w:tcPr>
          <w:p w14:paraId="282B1677" w14:textId="5C0A8EEE" w:rsidR="00CD2C33" w:rsidRPr="007C29BC" w:rsidRDefault="00A6655D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CD2C33"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5 – 8</w:t>
            </w:r>
          </w:p>
        </w:tc>
        <w:tc>
          <w:tcPr>
            <w:tcW w:w="1753" w:type="dxa"/>
          </w:tcPr>
          <w:p w14:paraId="18098F7A" w14:textId="77777777" w:rsidR="00CD2C33" w:rsidRPr="007C29BC" w:rsidRDefault="00CD2C33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687" w:type="dxa"/>
          </w:tcPr>
          <w:p w14:paraId="41D1F04B" w14:textId="77777777" w:rsidR="00CD2C33" w:rsidRPr="007C29BC" w:rsidRDefault="00CD2C33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 – 8</w:t>
            </w:r>
          </w:p>
        </w:tc>
        <w:tc>
          <w:tcPr>
            <w:tcW w:w="1691" w:type="dxa"/>
          </w:tcPr>
          <w:p w14:paraId="2DFC5732" w14:textId="77777777" w:rsidR="00CD2C33" w:rsidRPr="007C29BC" w:rsidRDefault="00CD2C33" w:rsidP="00CD2C33">
            <w:pPr>
              <w:tabs>
                <w:tab w:val="left" w:pos="797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.5</w:t>
            </w:r>
          </w:p>
        </w:tc>
        <w:tc>
          <w:tcPr>
            <w:tcW w:w="1687" w:type="dxa"/>
          </w:tcPr>
          <w:p w14:paraId="44A9ECDC" w14:textId="77777777" w:rsidR="00CD2C33" w:rsidRPr="007C29BC" w:rsidRDefault="00CD2C33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 – 2</w:t>
            </w:r>
          </w:p>
        </w:tc>
        <w:tc>
          <w:tcPr>
            <w:tcW w:w="1691" w:type="dxa"/>
          </w:tcPr>
          <w:p w14:paraId="45F089A4" w14:textId="77777777" w:rsidR="00CD2C33" w:rsidRPr="007C29BC" w:rsidRDefault="00CD2C33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687" w:type="dxa"/>
          </w:tcPr>
          <w:p w14:paraId="37DD2AA0" w14:textId="51979C56" w:rsidR="00CD2C33" w:rsidRPr="007C29BC" w:rsidRDefault="00A6655D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CD2C33"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5 – 8</w:t>
            </w:r>
          </w:p>
        </w:tc>
        <w:tc>
          <w:tcPr>
            <w:tcW w:w="1689" w:type="dxa"/>
          </w:tcPr>
          <w:p w14:paraId="3AB911FE" w14:textId="77777777" w:rsidR="00CD2C33" w:rsidRPr="007C29BC" w:rsidRDefault="00CD2C33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5</w:t>
            </w:r>
          </w:p>
        </w:tc>
      </w:tr>
      <w:tr w:rsidR="00CD2C33" w:rsidRPr="007C29BC" w14:paraId="686B7C28" w14:textId="77777777" w:rsidTr="002560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</w:tcPr>
          <w:p w14:paraId="78133A99" w14:textId="77777777" w:rsidR="00CD2C33" w:rsidRPr="007C29BC" w:rsidRDefault="00CD2C33" w:rsidP="00CD2C3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EFZ</w:t>
            </w:r>
          </w:p>
        </w:tc>
        <w:tc>
          <w:tcPr>
            <w:tcW w:w="1687" w:type="dxa"/>
          </w:tcPr>
          <w:p w14:paraId="14BC06AE" w14:textId="1C1A1941" w:rsidR="00CD2C33" w:rsidRPr="007C29BC" w:rsidRDefault="00A6655D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CD2C33"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.063 </w:t>
            </w:r>
            <w:r w:rsidR="003F2D17"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–</w:t>
            </w:r>
            <w:r w:rsidR="00CD2C33"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1</w:t>
            </w:r>
          </w:p>
        </w:tc>
        <w:tc>
          <w:tcPr>
            <w:tcW w:w="1753" w:type="dxa"/>
          </w:tcPr>
          <w:p w14:paraId="0C5907DF" w14:textId="445741DD" w:rsidR="00CD2C33" w:rsidRPr="007C29BC" w:rsidRDefault="00A6655D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CD2C33"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25</w:t>
            </w:r>
          </w:p>
        </w:tc>
        <w:tc>
          <w:tcPr>
            <w:tcW w:w="1687" w:type="dxa"/>
          </w:tcPr>
          <w:p w14:paraId="4E8FB480" w14:textId="5D8CFB65" w:rsidR="00CD2C33" w:rsidRPr="007C29BC" w:rsidRDefault="00A6655D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CD2C33"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.016 –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CD2C33"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063</w:t>
            </w:r>
          </w:p>
        </w:tc>
        <w:tc>
          <w:tcPr>
            <w:tcW w:w="1691" w:type="dxa"/>
          </w:tcPr>
          <w:p w14:paraId="7A0C7F11" w14:textId="0495319B" w:rsidR="00CD2C33" w:rsidRPr="007C29BC" w:rsidRDefault="00A6655D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CD2C33"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039</w:t>
            </w:r>
          </w:p>
        </w:tc>
        <w:tc>
          <w:tcPr>
            <w:tcW w:w="1687" w:type="dxa"/>
          </w:tcPr>
          <w:p w14:paraId="4C73B6F2" w14:textId="2E384D56" w:rsidR="00CD2C33" w:rsidRPr="007C29BC" w:rsidRDefault="00A6655D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CD2C33"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.016 –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CD2C33"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063</w:t>
            </w:r>
          </w:p>
        </w:tc>
        <w:tc>
          <w:tcPr>
            <w:tcW w:w="1691" w:type="dxa"/>
          </w:tcPr>
          <w:p w14:paraId="0E3E40DA" w14:textId="40FB951D" w:rsidR="00CD2C33" w:rsidRPr="007C29BC" w:rsidRDefault="00A6655D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CD2C33"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016</w:t>
            </w:r>
          </w:p>
        </w:tc>
        <w:tc>
          <w:tcPr>
            <w:tcW w:w="1687" w:type="dxa"/>
          </w:tcPr>
          <w:p w14:paraId="054AA3FF" w14:textId="079DF39E" w:rsidR="00CD2C33" w:rsidRPr="007C29BC" w:rsidRDefault="00A6655D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CD2C33"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.016 </w:t>
            </w:r>
            <w:r w:rsidR="003F2D17"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–</w:t>
            </w:r>
            <w:r w:rsidR="00CD2C33"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1</w:t>
            </w:r>
          </w:p>
        </w:tc>
        <w:tc>
          <w:tcPr>
            <w:tcW w:w="1689" w:type="dxa"/>
          </w:tcPr>
          <w:p w14:paraId="1B8214FA" w14:textId="54C43E7C" w:rsidR="00CD2C33" w:rsidRPr="007C29BC" w:rsidRDefault="00A6655D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CD2C33"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125</w:t>
            </w:r>
          </w:p>
        </w:tc>
      </w:tr>
      <w:tr w:rsidR="00CD2C33" w:rsidRPr="007C29BC" w14:paraId="5641D583" w14:textId="77777777" w:rsidTr="00256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</w:tcPr>
          <w:p w14:paraId="7E86F35A" w14:textId="77777777" w:rsidR="00CD2C33" w:rsidRPr="007C29BC" w:rsidRDefault="00CD2C33" w:rsidP="00CD2C3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FLU</w:t>
            </w:r>
          </w:p>
        </w:tc>
        <w:tc>
          <w:tcPr>
            <w:tcW w:w="1687" w:type="dxa"/>
          </w:tcPr>
          <w:p w14:paraId="1A32C852" w14:textId="77777777" w:rsidR="00CD2C33" w:rsidRPr="007C29BC" w:rsidRDefault="00CD2C33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6 – 128</w:t>
            </w:r>
          </w:p>
        </w:tc>
        <w:tc>
          <w:tcPr>
            <w:tcW w:w="1753" w:type="dxa"/>
          </w:tcPr>
          <w:p w14:paraId="293BB899" w14:textId="77777777" w:rsidR="00CD2C33" w:rsidRPr="007C29BC" w:rsidRDefault="00CD2C33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4</w:t>
            </w:r>
          </w:p>
        </w:tc>
        <w:tc>
          <w:tcPr>
            <w:tcW w:w="1687" w:type="dxa"/>
          </w:tcPr>
          <w:p w14:paraId="73259202" w14:textId="595CA1E1" w:rsidR="00CD2C33" w:rsidRPr="007C29BC" w:rsidRDefault="00B30E7A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1691" w:type="dxa"/>
          </w:tcPr>
          <w:p w14:paraId="035F3B0F" w14:textId="77777777" w:rsidR="00CD2C33" w:rsidRPr="007C29BC" w:rsidRDefault="00CD2C33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1687" w:type="dxa"/>
          </w:tcPr>
          <w:p w14:paraId="77696A50" w14:textId="77777777" w:rsidR="00CD2C33" w:rsidRPr="007C29BC" w:rsidRDefault="00CD2C33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6 – 64</w:t>
            </w:r>
          </w:p>
        </w:tc>
        <w:tc>
          <w:tcPr>
            <w:tcW w:w="1691" w:type="dxa"/>
          </w:tcPr>
          <w:p w14:paraId="2220844A" w14:textId="77777777" w:rsidR="00CD2C33" w:rsidRPr="007C29BC" w:rsidRDefault="00CD2C33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4</w:t>
            </w:r>
          </w:p>
        </w:tc>
        <w:tc>
          <w:tcPr>
            <w:tcW w:w="1687" w:type="dxa"/>
          </w:tcPr>
          <w:p w14:paraId="547FBCB6" w14:textId="77777777" w:rsidR="00CD2C33" w:rsidRPr="007C29BC" w:rsidRDefault="00CD2C33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6 – 128</w:t>
            </w:r>
          </w:p>
        </w:tc>
        <w:tc>
          <w:tcPr>
            <w:tcW w:w="1689" w:type="dxa"/>
          </w:tcPr>
          <w:p w14:paraId="437763F0" w14:textId="77777777" w:rsidR="00CD2C33" w:rsidRPr="007C29BC" w:rsidRDefault="00CD2C33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4</w:t>
            </w:r>
          </w:p>
        </w:tc>
      </w:tr>
      <w:tr w:rsidR="00CD2C33" w:rsidRPr="007C29BC" w14:paraId="4C25D2B8" w14:textId="77777777" w:rsidTr="002560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</w:tcPr>
          <w:p w14:paraId="36A8EEF0" w14:textId="77777777" w:rsidR="00CD2C33" w:rsidRPr="007C29BC" w:rsidRDefault="00CD2C33" w:rsidP="00CD2C3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ITZ</w:t>
            </w:r>
          </w:p>
        </w:tc>
        <w:tc>
          <w:tcPr>
            <w:tcW w:w="1687" w:type="dxa"/>
          </w:tcPr>
          <w:p w14:paraId="09E339B1" w14:textId="77777777" w:rsidR="00CD2C33" w:rsidRPr="007C29BC" w:rsidRDefault="00CD2C33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 – 128</w:t>
            </w:r>
          </w:p>
        </w:tc>
        <w:tc>
          <w:tcPr>
            <w:tcW w:w="1753" w:type="dxa"/>
          </w:tcPr>
          <w:p w14:paraId="6D29003B" w14:textId="77777777" w:rsidR="00CD2C33" w:rsidRPr="007C29BC" w:rsidRDefault="00CD2C33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2</w:t>
            </w:r>
          </w:p>
        </w:tc>
        <w:tc>
          <w:tcPr>
            <w:tcW w:w="1687" w:type="dxa"/>
          </w:tcPr>
          <w:p w14:paraId="58FADBD5" w14:textId="707991B2" w:rsidR="00CD2C33" w:rsidRPr="007C29BC" w:rsidRDefault="00B30E7A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691" w:type="dxa"/>
          </w:tcPr>
          <w:p w14:paraId="2AD052B9" w14:textId="77777777" w:rsidR="00CD2C33" w:rsidRPr="007C29BC" w:rsidRDefault="00CD2C33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687" w:type="dxa"/>
          </w:tcPr>
          <w:p w14:paraId="15023C9B" w14:textId="77777777" w:rsidR="00CD2C33" w:rsidRPr="007C29BC" w:rsidRDefault="00CD2C33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 – 32</w:t>
            </w:r>
          </w:p>
        </w:tc>
        <w:tc>
          <w:tcPr>
            <w:tcW w:w="1691" w:type="dxa"/>
          </w:tcPr>
          <w:p w14:paraId="11DBBF08" w14:textId="77777777" w:rsidR="00CD2C33" w:rsidRPr="007C29BC" w:rsidRDefault="00CD2C33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2</w:t>
            </w:r>
          </w:p>
        </w:tc>
        <w:tc>
          <w:tcPr>
            <w:tcW w:w="1687" w:type="dxa"/>
          </w:tcPr>
          <w:p w14:paraId="363C5CA4" w14:textId="77777777" w:rsidR="00CD2C33" w:rsidRPr="007C29BC" w:rsidRDefault="00CD2C33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 – 128</w:t>
            </w:r>
          </w:p>
        </w:tc>
        <w:tc>
          <w:tcPr>
            <w:tcW w:w="1689" w:type="dxa"/>
          </w:tcPr>
          <w:p w14:paraId="44BAC509" w14:textId="77777777" w:rsidR="00CD2C33" w:rsidRPr="007C29BC" w:rsidRDefault="00CD2C33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2</w:t>
            </w:r>
          </w:p>
        </w:tc>
      </w:tr>
      <w:tr w:rsidR="00CD2C33" w:rsidRPr="007C29BC" w14:paraId="42041A85" w14:textId="77777777" w:rsidTr="00256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</w:tcPr>
          <w:p w14:paraId="6211BEA0" w14:textId="77777777" w:rsidR="00CD2C33" w:rsidRPr="007C29BC" w:rsidRDefault="00CD2C33" w:rsidP="00CD2C3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KTZ</w:t>
            </w:r>
          </w:p>
        </w:tc>
        <w:tc>
          <w:tcPr>
            <w:tcW w:w="1687" w:type="dxa"/>
          </w:tcPr>
          <w:p w14:paraId="5DCADB89" w14:textId="77777777" w:rsidR="00CD2C33" w:rsidRPr="007C29BC" w:rsidRDefault="00CD2C33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 – 64</w:t>
            </w:r>
          </w:p>
        </w:tc>
        <w:tc>
          <w:tcPr>
            <w:tcW w:w="1753" w:type="dxa"/>
          </w:tcPr>
          <w:p w14:paraId="4A5507B0" w14:textId="77777777" w:rsidR="00CD2C33" w:rsidRPr="007C29BC" w:rsidRDefault="00CD2C33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1687" w:type="dxa"/>
          </w:tcPr>
          <w:p w14:paraId="3B14BA83" w14:textId="77777777" w:rsidR="00CD2C33" w:rsidRPr="007C29BC" w:rsidRDefault="00CD2C33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 – 2</w:t>
            </w:r>
          </w:p>
        </w:tc>
        <w:tc>
          <w:tcPr>
            <w:tcW w:w="1691" w:type="dxa"/>
          </w:tcPr>
          <w:p w14:paraId="254409AF" w14:textId="77777777" w:rsidR="00CD2C33" w:rsidRPr="007C29BC" w:rsidRDefault="00CD2C33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5</w:t>
            </w:r>
          </w:p>
        </w:tc>
        <w:tc>
          <w:tcPr>
            <w:tcW w:w="1687" w:type="dxa"/>
          </w:tcPr>
          <w:p w14:paraId="3E344D19" w14:textId="77777777" w:rsidR="00CD2C33" w:rsidRPr="007C29BC" w:rsidRDefault="00CD2C33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 – 32</w:t>
            </w:r>
          </w:p>
        </w:tc>
        <w:tc>
          <w:tcPr>
            <w:tcW w:w="1691" w:type="dxa"/>
          </w:tcPr>
          <w:p w14:paraId="777E9FB4" w14:textId="77777777" w:rsidR="00CD2C33" w:rsidRPr="007C29BC" w:rsidRDefault="00CD2C33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687" w:type="dxa"/>
          </w:tcPr>
          <w:p w14:paraId="4FC1C49C" w14:textId="77777777" w:rsidR="00CD2C33" w:rsidRPr="007C29BC" w:rsidRDefault="00CD2C33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 – 64</w:t>
            </w:r>
          </w:p>
        </w:tc>
        <w:tc>
          <w:tcPr>
            <w:tcW w:w="1689" w:type="dxa"/>
          </w:tcPr>
          <w:p w14:paraId="57A0770D" w14:textId="77777777" w:rsidR="00CD2C33" w:rsidRPr="007C29BC" w:rsidRDefault="00CD2C33" w:rsidP="00CD2C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</w:tr>
      <w:tr w:rsidR="00CD2C33" w:rsidRPr="007C29BC" w14:paraId="7557E2D2" w14:textId="77777777" w:rsidTr="002560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</w:tcPr>
          <w:p w14:paraId="327A3044" w14:textId="77777777" w:rsidR="00CD2C33" w:rsidRPr="007C29BC" w:rsidRDefault="00CD2C33" w:rsidP="00CD2C3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RVZ</w:t>
            </w:r>
          </w:p>
        </w:tc>
        <w:tc>
          <w:tcPr>
            <w:tcW w:w="1687" w:type="dxa"/>
          </w:tcPr>
          <w:p w14:paraId="149A7347" w14:textId="30478F75" w:rsidR="00CD2C33" w:rsidRPr="007C29BC" w:rsidRDefault="00A6655D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CD2C33"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125 – 2</w:t>
            </w:r>
          </w:p>
        </w:tc>
        <w:tc>
          <w:tcPr>
            <w:tcW w:w="1753" w:type="dxa"/>
          </w:tcPr>
          <w:p w14:paraId="044524B7" w14:textId="77777777" w:rsidR="00CD2C33" w:rsidRPr="007C29BC" w:rsidRDefault="00CD2C33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687" w:type="dxa"/>
          </w:tcPr>
          <w:p w14:paraId="6B9E439D" w14:textId="16D6A3CD" w:rsidR="00CD2C33" w:rsidRPr="007C29BC" w:rsidRDefault="00A6655D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B30E7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25</w:t>
            </w:r>
          </w:p>
        </w:tc>
        <w:tc>
          <w:tcPr>
            <w:tcW w:w="1691" w:type="dxa"/>
          </w:tcPr>
          <w:p w14:paraId="3194D4A6" w14:textId="6A9CA79A" w:rsidR="00CD2C33" w:rsidRPr="007C29BC" w:rsidRDefault="00A6655D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CD2C33"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25</w:t>
            </w:r>
          </w:p>
        </w:tc>
        <w:tc>
          <w:tcPr>
            <w:tcW w:w="1687" w:type="dxa"/>
          </w:tcPr>
          <w:p w14:paraId="35AEAC76" w14:textId="4356B5AE" w:rsidR="00CD2C33" w:rsidRPr="007C29BC" w:rsidRDefault="00A6655D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CD2C33"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031 – 32</w:t>
            </w:r>
          </w:p>
        </w:tc>
        <w:tc>
          <w:tcPr>
            <w:tcW w:w="1691" w:type="dxa"/>
          </w:tcPr>
          <w:p w14:paraId="091B01A3" w14:textId="0E944E35" w:rsidR="00CD2C33" w:rsidRPr="007C29BC" w:rsidRDefault="00A6655D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CD2C33"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031</w:t>
            </w:r>
          </w:p>
        </w:tc>
        <w:tc>
          <w:tcPr>
            <w:tcW w:w="1687" w:type="dxa"/>
          </w:tcPr>
          <w:p w14:paraId="6C1A8ABA" w14:textId="6A890478" w:rsidR="00CD2C33" w:rsidRPr="007C29BC" w:rsidRDefault="00A6655D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CD2C33"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031 – 32</w:t>
            </w:r>
          </w:p>
        </w:tc>
        <w:tc>
          <w:tcPr>
            <w:tcW w:w="1689" w:type="dxa"/>
          </w:tcPr>
          <w:p w14:paraId="5148EA78" w14:textId="257D58CC" w:rsidR="00CD2C33" w:rsidRPr="007C29BC" w:rsidRDefault="00A6655D" w:rsidP="00CD2C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CD2C33" w:rsidRPr="007C29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5</w:t>
            </w:r>
          </w:p>
        </w:tc>
      </w:tr>
    </w:tbl>
    <w:p w14:paraId="38C8E748" w14:textId="77777777" w:rsidR="007E4863" w:rsidRDefault="007E4863"/>
    <w:sectPr w:rsidR="007E4863" w:rsidSect="00962A4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CC8039" w14:textId="77777777" w:rsidR="00B96887" w:rsidRDefault="00B96887" w:rsidP="00E40B6C">
      <w:r>
        <w:separator/>
      </w:r>
    </w:p>
  </w:endnote>
  <w:endnote w:type="continuationSeparator" w:id="0">
    <w:p w14:paraId="526570D3" w14:textId="77777777" w:rsidR="00B96887" w:rsidRDefault="00B96887" w:rsidP="00E40B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DCC281" w14:textId="77777777" w:rsidR="00B96887" w:rsidRDefault="00B96887" w:rsidP="00E40B6C">
      <w:r>
        <w:separator/>
      </w:r>
    </w:p>
  </w:footnote>
  <w:footnote w:type="continuationSeparator" w:id="0">
    <w:p w14:paraId="06D91777" w14:textId="77777777" w:rsidR="00B96887" w:rsidRDefault="00B96887" w:rsidP="00E40B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0A8"/>
    <w:rsid w:val="001223C8"/>
    <w:rsid w:val="001579F6"/>
    <w:rsid w:val="00191F2D"/>
    <w:rsid w:val="001C1878"/>
    <w:rsid w:val="001C6655"/>
    <w:rsid w:val="00272B3E"/>
    <w:rsid w:val="00272FE3"/>
    <w:rsid w:val="00293D99"/>
    <w:rsid w:val="00324329"/>
    <w:rsid w:val="003703EE"/>
    <w:rsid w:val="003F2D17"/>
    <w:rsid w:val="003F2FCB"/>
    <w:rsid w:val="00537849"/>
    <w:rsid w:val="0056125F"/>
    <w:rsid w:val="00582A90"/>
    <w:rsid w:val="00621DDE"/>
    <w:rsid w:val="006500A8"/>
    <w:rsid w:val="0067178C"/>
    <w:rsid w:val="00675482"/>
    <w:rsid w:val="006F3AEE"/>
    <w:rsid w:val="006F3CDA"/>
    <w:rsid w:val="0070110C"/>
    <w:rsid w:val="00786CFB"/>
    <w:rsid w:val="007B5CD2"/>
    <w:rsid w:val="007E4863"/>
    <w:rsid w:val="007E72AA"/>
    <w:rsid w:val="0080080F"/>
    <w:rsid w:val="008B06EF"/>
    <w:rsid w:val="009014EA"/>
    <w:rsid w:val="00931B93"/>
    <w:rsid w:val="00932EB4"/>
    <w:rsid w:val="00962A49"/>
    <w:rsid w:val="00A3255D"/>
    <w:rsid w:val="00A37F6C"/>
    <w:rsid w:val="00A6655D"/>
    <w:rsid w:val="00B018B3"/>
    <w:rsid w:val="00B250A8"/>
    <w:rsid w:val="00B30E7A"/>
    <w:rsid w:val="00B51206"/>
    <w:rsid w:val="00B93D05"/>
    <w:rsid w:val="00B96887"/>
    <w:rsid w:val="00C404E3"/>
    <w:rsid w:val="00CD2C33"/>
    <w:rsid w:val="00D04FE8"/>
    <w:rsid w:val="00D56A62"/>
    <w:rsid w:val="00DD2C0E"/>
    <w:rsid w:val="00E40B6C"/>
    <w:rsid w:val="00E86819"/>
    <w:rsid w:val="00F01BC8"/>
    <w:rsid w:val="00FB7DE7"/>
    <w:rsid w:val="00FC4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595DF0"/>
  <w15:docId w15:val="{39B67D70-0A96-594D-8B0D-CF46AC9DE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B250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Zwykatabela21">
    <w:name w:val="Zwykła tabela 21"/>
    <w:basedOn w:val="Standardowy"/>
    <w:uiPriority w:val="42"/>
    <w:rsid w:val="00191F2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agwek">
    <w:name w:val="header"/>
    <w:basedOn w:val="Normalny"/>
    <w:link w:val="NagwekZnak"/>
    <w:uiPriority w:val="99"/>
    <w:unhideWhenUsed/>
    <w:rsid w:val="00E40B6C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E40B6C"/>
  </w:style>
  <w:style w:type="paragraph" w:styleId="Stopka">
    <w:name w:val="footer"/>
    <w:basedOn w:val="Normalny"/>
    <w:link w:val="StopkaZnak"/>
    <w:uiPriority w:val="99"/>
    <w:unhideWhenUsed/>
    <w:rsid w:val="00E40B6C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E40B6C"/>
  </w:style>
  <w:style w:type="character" w:styleId="Odwoaniedokomentarza">
    <w:name w:val="annotation reference"/>
    <w:basedOn w:val="Domylnaczcionkaakapitu"/>
    <w:uiPriority w:val="99"/>
    <w:semiHidden/>
    <w:unhideWhenUsed/>
    <w:rsid w:val="00B5120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B51206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B51206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B51206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B51206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B51206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51206"/>
    <w:rPr>
      <w:rFonts w:ascii="Tahoma" w:hAnsi="Tahoma" w:cs="Tahoma"/>
      <w:sz w:val="16"/>
      <w:szCs w:val="16"/>
    </w:rPr>
  </w:style>
  <w:style w:type="paragraph" w:styleId="Poprawka">
    <w:name w:val="Revision"/>
    <w:hidden/>
    <w:uiPriority w:val="99"/>
    <w:semiHidden/>
    <w:rsid w:val="00293D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9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ka Wiktoria Proskurnicka</dc:creator>
  <cp:keywords/>
  <dc:description/>
  <cp:lastModifiedBy>Angelika Proskurnicka</cp:lastModifiedBy>
  <cp:revision>2</cp:revision>
  <cp:lastPrinted>2023-03-30T13:56:00Z</cp:lastPrinted>
  <dcterms:created xsi:type="dcterms:W3CDTF">2024-09-03T08:44:00Z</dcterms:created>
  <dcterms:modified xsi:type="dcterms:W3CDTF">2024-09-03T08:44:00Z</dcterms:modified>
</cp:coreProperties>
</file>